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A7347" w14:textId="77777777" w:rsidR="008F05F7" w:rsidRPr="00C938BE" w:rsidRDefault="008F05F7" w:rsidP="008F05F7">
      <w:pPr>
        <w:spacing w:line="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9"/>
        <w:gridCol w:w="4284"/>
        <w:gridCol w:w="4279"/>
      </w:tblGrid>
      <w:tr w:rsidR="008F05F7" w:rsidRPr="008A3D04" w14:paraId="11B47DD7" w14:textId="77777777" w:rsidTr="00B86AE2">
        <w:tc>
          <w:tcPr>
            <w:tcW w:w="1315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2855FAE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ary Table 1. Multivariable Cox regression analysis for cardiovascular events after multiple imputations.</w:t>
            </w:r>
          </w:p>
        </w:tc>
      </w:tr>
      <w:tr w:rsidR="008F05F7" w:rsidRPr="008A3D04" w14:paraId="0B2A85CF" w14:textId="77777777" w:rsidTr="00B86AE2">
        <w:tc>
          <w:tcPr>
            <w:tcW w:w="4589" w:type="dxa"/>
            <w:tcBorders>
              <w:bottom w:val="single" w:sz="4" w:space="0" w:color="auto"/>
            </w:tcBorders>
          </w:tcPr>
          <w:p w14:paraId="544C5C99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84" w:type="dxa"/>
            <w:tcBorders>
              <w:bottom w:val="single" w:sz="4" w:space="0" w:color="auto"/>
            </w:tcBorders>
          </w:tcPr>
          <w:p w14:paraId="10893BF7" w14:textId="1972F002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w Gait Speed</w:t>
            </w:r>
          </w:p>
          <w:p w14:paraId="7BCE3929" w14:textId="23A701C1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,434,614)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14:paraId="3173D035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Gait Speed</w:t>
            </w:r>
          </w:p>
          <w:p w14:paraId="430753E6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,226,757)</w:t>
            </w:r>
          </w:p>
        </w:tc>
      </w:tr>
      <w:tr w:rsidR="008F05F7" w:rsidRPr="008A3D04" w14:paraId="2E07D335" w14:textId="77777777" w:rsidTr="00B86AE2">
        <w:tc>
          <w:tcPr>
            <w:tcW w:w="4589" w:type="dxa"/>
            <w:tcBorders>
              <w:top w:val="single" w:sz="4" w:space="0" w:color="auto"/>
              <w:bottom w:val="single" w:sz="4" w:space="0" w:color="auto"/>
            </w:tcBorders>
          </w:tcPr>
          <w:p w14:paraId="795C1536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5CA6AF9A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</w:tcPr>
          <w:p w14:paraId="01AB91DF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05F7" w:rsidRPr="008A3D04" w14:paraId="26DB3E10" w14:textId="77777777" w:rsidTr="00B86AE2">
        <w:tc>
          <w:tcPr>
            <w:tcW w:w="4589" w:type="dxa"/>
            <w:tcBorders>
              <w:top w:val="single" w:sz="4" w:space="0" w:color="auto"/>
            </w:tcBorders>
          </w:tcPr>
          <w:p w14:paraId="7D3E5EC3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Events</w:t>
            </w:r>
          </w:p>
        </w:tc>
        <w:tc>
          <w:tcPr>
            <w:tcW w:w="4284" w:type="dxa"/>
            <w:tcBorders>
              <w:top w:val="single" w:sz="4" w:space="0" w:color="auto"/>
            </w:tcBorders>
          </w:tcPr>
          <w:p w14:paraId="5CC64CC2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,388</w:t>
            </w:r>
          </w:p>
        </w:tc>
        <w:tc>
          <w:tcPr>
            <w:tcW w:w="4279" w:type="dxa"/>
            <w:tcBorders>
              <w:top w:val="single" w:sz="4" w:space="0" w:color="auto"/>
            </w:tcBorders>
          </w:tcPr>
          <w:p w14:paraId="3E7B9A4C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,671</w:t>
            </w:r>
          </w:p>
        </w:tc>
      </w:tr>
      <w:tr w:rsidR="008F05F7" w:rsidRPr="008A3D04" w14:paraId="05C15D8B" w14:textId="77777777" w:rsidTr="00B86AE2">
        <w:tc>
          <w:tcPr>
            <w:tcW w:w="4589" w:type="dxa"/>
          </w:tcPr>
          <w:p w14:paraId="43E8A73B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 (per 10,000 person-years)</w:t>
            </w:r>
          </w:p>
        </w:tc>
        <w:tc>
          <w:tcPr>
            <w:tcW w:w="4284" w:type="dxa"/>
          </w:tcPr>
          <w:p w14:paraId="4F645DD8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1 (60.4–61.9)</w:t>
            </w:r>
          </w:p>
        </w:tc>
        <w:tc>
          <w:tcPr>
            <w:tcW w:w="4279" w:type="dxa"/>
          </w:tcPr>
          <w:p w14:paraId="58711862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1 (58.3–59.9)</w:t>
            </w:r>
          </w:p>
        </w:tc>
      </w:tr>
      <w:tr w:rsidR="008F05F7" w:rsidRPr="008A3D04" w14:paraId="48AAAE53" w14:textId="77777777" w:rsidTr="00B86AE2">
        <w:tc>
          <w:tcPr>
            <w:tcW w:w="4589" w:type="dxa"/>
          </w:tcPr>
          <w:p w14:paraId="662E4D39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4284" w:type="dxa"/>
          </w:tcPr>
          <w:p w14:paraId="19557899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</w:tcPr>
          <w:p w14:paraId="7F0046D7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95</w:t>
            </w: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  <w:t>–0.99)</w:t>
            </w:r>
          </w:p>
        </w:tc>
      </w:tr>
      <w:tr w:rsidR="008F05F7" w:rsidRPr="008A3D04" w14:paraId="41C28315" w14:textId="77777777" w:rsidTr="00B86AE2">
        <w:tc>
          <w:tcPr>
            <w:tcW w:w="4589" w:type="dxa"/>
          </w:tcPr>
          <w:p w14:paraId="56EE88AF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4284" w:type="dxa"/>
          </w:tcPr>
          <w:p w14:paraId="17FE75F2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</w:tcPr>
          <w:p w14:paraId="17FF8CA0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(0.85–0.88)</w:t>
            </w:r>
          </w:p>
        </w:tc>
      </w:tr>
      <w:tr w:rsidR="008F05F7" w:rsidRPr="008A3D04" w14:paraId="451A6A52" w14:textId="77777777" w:rsidTr="00B86AE2">
        <w:tc>
          <w:tcPr>
            <w:tcW w:w="4589" w:type="dxa"/>
            <w:tcBorders>
              <w:bottom w:val="single" w:sz="4" w:space="0" w:color="auto"/>
            </w:tcBorders>
          </w:tcPr>
          <w:p w14:paraId="5E2B95DE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4284" w:type="dxa"/>
            <w:tcBorders>
              <w:bottom w:val="single" w:sz="4" w:space="0" w:color="auto"/>
            </w:tcBorders>
          </w:tcPr>
          <w:p w14:paraId="49214C4D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14:paraId="1D78F9F8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 (0.90–0.93)</w:t>
            </w:r>
          </w:p>
        </w:tc>
      </w:tr>
      <w:tr w:rsidR="008F05F7" w:rsidRPr="008A3D04" w14:paraId="227525DE" w14:textId="77777777" w:rsidTr="00B86AE2">
        <w:tc>
          <w:tcPr>
            <w:tcW w:w="4589" w:type="dxa"/>
            <w:tcBorders>
              <w:top w:val="single" w:sz="4" w:space="0" w:color="auto"/>
              <w:bottom w:val="single" w:sz="4" w:space="0" w:color="auto"/>
            </w:tcBorders>
          </w:tcPr>
          <w:p w14:paraId="216DB3B7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08944ADA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</w:tcPr>
          <w:p w14:paraId="3C0838BB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05F7" w:rsidRPr="008A3D04" w14:paraId="270E8729" w14:textId="77777777" w:rsidTr="00B86AE2">
        <w:tc>
          <w:tcPr>
            <w:tcW w:w="4589" w:type="dxa"/>
            <w:tcBorders>
              <w:top w:val="single" w:sz="4" w:space="0" w:color="auto"/>
            </w:tcBorders>
          </w:tcPr>
          <w:p w14:paraId="033A7784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Events</w:t>
            </w:r>
          </w:p>
        </w:tc>
        <w:tc>
          <w:tcPr>
            <w:tcW w:w="4284" w:type="dxa"/>
            <w:tcBorders>
              <w:top w:val="single" w:sz="4" w:space="0" w:color="auto"/>
            </w:tcBorders>
          </w:tcPr>
          <w:p w14:paraId="7507A977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225</w:t>
            </w:r>
          </w:p>
        </w:tc>
        <w:tc>
          <w:tcPr>
            <w:tcW w:w="4279" w:type="dxa"/>
            <w:tcBorders>
              <w:top w:val="single" w:sz="4" w:space="0" w:color="auto"/>
            </w:tcBorders>
          </w:tcPr>
          <w:p w14:paraId="41FD2202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564</w:t>
            </w:r>
          </w:p>
        </w:tc>
      </w:tr>
      <w:tr w:rsidR="008F05F7" w:rsidRPr="008A3D04" w14:paraId="12D2846C" w14:textId="77777777" w:rsidTr="00B86AE2">
        <w:tc>
          <w:tcPr>
            <w:tcW w:w="4589" w:type="dxa"/>
          </w:tcPr>
          <w:p w14:paraId="736400F7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 (per 10,000 person-years)</w:t>
            </w:r>
          </w:p>
        </w:tc>
        <w:tc>
          <w:tcPr>
            <w:tcW w:w="4284" w:type="dxa"/>
          </w:tcPr>
          <w:p w14:paraId="5E85F219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 (6.6–7.1)</w:t>
            </w:r>
          </w:p>
        </w:tc>
        <w:tc>
          <w:tcPr>
            <w:tcW w:w="4279" w:type="dxa"/>
          </w:tcPr>
          <w:p w14:paraId="53A5985A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(6.4–6.9)</w:t>
            </w:r>
          </w:p>
        </w:tc>
      </w:tr>
      <w:tr w:rsidR="008F05F7" w:rsidRPr="008A3D04" w14:paraId="246238CF" w14:textId="77777777" w:rsidTr="00B86AE2">
        <w:tc>
          <w:tcPr>
            <w:tcW w:w="4589" w:type="dxa"/>
          </w:tcPr>
          <w:p w14:paraId="312EE0E7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4284" w:type="dxa"/>
          </w:tcPr>
          <w:p w14:paraId="6E76C433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</w:tcPr>
          <w:p w14:paraId="5D51C0E7" w14:textId="1388DE31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9</w:t>
            </w:r>
            <w:r w:rsidR="001C30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0</w:t>
            </w:r>
            <w:r w:rsidR="001C30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8F05F7" w:rsidRPr="008A3D04" w14:paraId="3EFEA93F" w14:textId="77777777" w:rsidTr="00B86AE2">
        <w:tc>
          <w:tcPr>
            <w:tcW w:w="4589" w:type="dxa"/>
          </w:tcPr>
          <w:p w14:paraId="672A1D56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4284" w:type="dxa"/>
          </w:tcPr>
          <w:p w14:paraId="55B458AA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</w:tcPr>
          <w:p w14:paraId="02BA453B" w14:textId="70EA709D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1C30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78–0.87)</w:t>
            </w:r>
          </w:p>
        </w:tc>
      </w:tr>
      <w:tr w:rsidR="008F05F7" w:rsidRPr="008A3D04" w14:paraId="22D3130A" w14:textId="77777777" w:rsidTr="00B86AE2">
        <w:tc>
          <w:tcPr>
            <w:tcW w:w="4589" w:type="dxa"/>
            <w:tcBorders>
              <w:bottom w:val="single" w:sz="4" w:space="0" w:color="auto"/>
            </w:tcBorders>
          </w:tcPr>
          <w:p w14:paraId="4AAFB44C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4284" w:type="dxa"/>
            <w:tcBorders>
              <w:bottom w:val="single" w:sz="4" w:space="0" w:color="auto"/>
            </w:tcBorders>
          </w:tcPr>
          <w:p w14:paraId="51A4B35B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14:paraId="36818B8B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 (0.86–0.95)</w:t>
            </w:r>
          </w:p>
        </w:tc>
      </w:tr>
      <w:tr w:rsidR="008F05F7" w:rsidRPr="008A3D04" w14:paraId="5532A164" w14:textId="77777777" w:rsidTr="00B86AE2">
        <w:tc>
          <w:tcPr>
            <w:tcW w:w="4589" w:type="dxa"/>
            <w:tcBorders>
              <w:top w:val="single" w:sz="4" w:space="0" w:color="auto"/>
              <w:bottom w:val="single" w:sz="4" w:space="0" w:color="auto"/>
            </w:tcBorders>
          </w:tcPr>
          <w:p w14:paraId="168E1B4F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na Pectoris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64BA73C6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</w:tcPr>
          <w:p w14:paraId="5FF8571B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05F7" w:rsidRPr="008A3D04" w14:paraId="48A1C48C" w14:textId="77777777" w:rsidTr="00B86AE2">
        <w:tc>
          <w:tcPr>
            <w:tcW w:w="4589" w:type="dxa"/>
            <w:tcBorders>
              <w:top w:val="single" w:sz="4" w:space="0" w:color="auto"/>
            </w:tcBorders>
          </w:tcPr>
          <w:p w14:paraId="12665977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Events</w:t>
            </w:r>
          </w:p>
        </w:tc>
        <w:tc>
          <w:tcPr>
            <w:tcW w:w="4284" w:type="dxa"/>
            <w:tcBorders>
              <w:top w:val="single" w:sz="4" w:space="0" w:color="auto"/>
            </w:tcBorders>
          </w:tcPr>
          <w:p w14:paraId="7B82DF6D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,430</w:t>
            </w:r>
          </w:p>
        </w:tc>
        <w:tc>
          <w:tcPr>
            <w:tcW w:w="4279" w:type="dxa"/>
            <w:tcBorders>
              <w:top w:val="single" w:sz="4" w:space="0" w:color="auto"/>
            </w:tcBorders>
          </w:tcPr>
          <w:p w14:paraId="66C25773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,194</w:t>
            </w:r>
          </w:p>
        </w:tc>
      </w:tr>
      <w:tr w:rsidR="008F05F7" w:rsidRPr="008A3D04" w14:paraId="1044E559" w14:textId="77777777" w:rsidTr="00B86AE2">
        <w:tc>
          <w:tcPr>
            <w:tcW w:w="4589" w:type="dxa"/>
          </w:tcPr>
          <w:p w14:paraId="00FE0CAC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 (per 10,000 person-years)</w:t>
            </w:r>
          </w:p>
        </w:tc>
        <w:tc>
          <w:tcPr>
            <w:tcW w:w="4284" w:type="dxa"/>
          </w:tcPr>
          <w:p w14:paraId="2D38E5D9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3 (60.6–62.1)</w:t>
            </w:r>
          </w:p>
        </w:tc>
        <w:tc>
          <w:tcPr>
            <w:tcW w:w="4279" w:type="dxa"/>
          </w:tcPr>
          <w:p w14:paraId="7AD6749F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6 (59.8–61.4)</w:t>
            </w:r>
          </w:p>
        </w:tc>
      </w:tr>
      <w:tr w:rsidR="008F05F7" w:rsidRPr="008A3D04" w14:paraId="20988976" w14:textId="77777777" w:rsidTr="00B86AE2">
        <w:tc>
          <w:tcPr>
            <w:tcW w:w="4589" w:type="dxa"/>
          </w:tcPr>
          <w:p w14:paraId="3E1F40A7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4284" w:type="dxa"/>
          </w:tcPr>
          <w:p w14:paraId="50001EC8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</w:tcPr>
          <w:p w14:paraId="2FA9CFE0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(0.97–1.00)</w:t>
            </w:r>
          </w:p>
        </w:tc>
      </w:tr>
      <w:tr w:rsidR="008F05F7" w:rsidRPr="008A3D04" w14:paraId="02EC9164" w14:textId="77777777" w:rsidTr="00B86AE2">
        <w:tc>
          <w:tcPr>
            <w:tcW w:w="4589" w:type="dxa"/>
          </w:tcPr>
          <w:p w14:paraId="16DE397A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4284" w:type="dxa"/>
          </w:tcPr>
          <w:p w14:paraId="664FCD57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</w:tcPr>
          <w:p w14:paraId="1E858283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(0.88–0.91)</w:t>
            </w:r>
          </w:p>
        </w:tc>
      </w:tr>
      <w:tr w:rsidR="008F05F7" w:rsidRPr="008A3D04" w14:paraId="04917F51" w14:textId="77777777" w:rsidTr="00B86AE2">
        <w:tc>
          <w:tcPr>
            <w:tcW w:w="4589" w:type="dxa"/>
            <w:tcBorders>
              <w:bottom w:val="single" w:sz="4" w:space="0" w:color="auto"/>
            </w:tcBorders>
          </w:tcPr>
          <w:p w14:paraId="48926CD7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4284" w:type="dxa"/>
            <w:tcBorders>
              <w:bottom w:val="single" w:sz="4" w:space="0" w:color="auto"/>
            </w:tcBorders>
          </w:tcPr>
          <w:p w14:paraId="346640D6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14:paraId="51D21C38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92–0.95)</w:t>
            </w:r>
          </w:p>
        </w:tc>
      </w:tr>
      <w:tr w:rsidR="008F05F7" w:rsidRPr="008A3D04" w14:paraId="6F522620" w14:textId="77777777" w:rsidTr="00B86AE2">
        <w:tc>
          <w:tcPr>
            <w:tcW w:w="4589" w:type="dxa"/>
            <w:tcBorders>
              <w:top w:val="single" w:sz="4" w:space="0" w:color="auto"/>
              <w:bottom w:val="single" w:sz="4" w:space="0" w:color="auto"/>
            </w:tcBorders>
          </w:tcPr>
          <w:p w14:paraId="5CCDFA46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650743F1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</w:tcPr>
          <w:p w14:paraId="62C65FB2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05F7" w:rsidRPr="008A3D04" w14:paraId="70C2571E" w14:textId="77777777" w:rsidTr="00B86AE2">
        <w:tc>
          <w:tcPr>
            <w:tcW w:w="4589" w:type="dxa"/>
            <w:tcBorders>
              <w:top w:val="single" w:sz="4" w:space="0" w:color="auto"/>
            </w:tcBorders>
          </w:tcPr>
          <w:p w14:paraId="3D8D7A22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Events</w:t>
            </w:r>
          </w:p>
        </w:tc>
        <w:tc>
          <w:tcPr>
            <w:tcW w:w="4284" w:type="dxa"/>
            <w:tcBorders>
              <w:top w:val="single" w:sz="4" w:space="0" w:color="auto"/>
            </w:tcBorders>
          </w:tcPr>
          <w:p w14:paraId="77934264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,023</w:t>
            </w:r>
          </w:p>
        </w:tc>
        <w:tc>
          <w:tcPr>
            <w:tcW w:w="4279" w:type="dxa"/>
            <w:tcBorders>
              <w:top w:val="single" w:sz="4" w:space="0" w:color="auto"/>
            </w:tcBorders>
          </w:tcPr>
          <w:p w14:paraId="6766E093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,846</w:t>
            </w:r>
          </w:p>
        </w:tc>
      </w:tr>
      <w:tr w:rsidR="008F05F7" w:rsidRPr="008A3D04" w14:paraId="59EDFFFE" w14:textId="77777777" w:rsidTr="00B86AE2">
        <w:tc>
          <w:tcPr>
            <w:tcW w:w="4589" w:type="dxa"/>
          </w:tcPr>
          <w:p w14:paraId="6A95136E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 (per 10,000 person-years)</w:t>
            </w:r>
          </w:p>
        </w:tc>
        <w:tc>
          <w:tcPr>
            <w:tcW w:w="4284" w:type="dxa"/>
          </w:tcPr>
          <w:p w14:paraId="741754C6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 (29.5–30.5)</w:t>
            </w:r>
          </w:p>
        </w:tc>
        <w:tc>
          <w:tcPr>
            <w:tcW w:w="4279" w:type="dxa"/>
          </w:tcPr>
          <w:p w14:paraId="3E1C2CC3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 (30.2–31.3)</w:t>
            </w:r>
          </w:p>
        </w:tc>
      </w:tr>
      <w:tr w:rsidR="008F05F7" w:rsidRPr="008A3D04" w14:paraId="3D31686E" w14:textId="77777777" w:rsidTr="00B86AE2">
        <w:tc>
          <w:tcPr>
            <w:tcW w:w="4589" w:type="dxa"/>
          </w:tcPr>
          <w:p w14:paraId="1A82943C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4284" w:type="dxa"/>
          </w:tcPr>
          <w:p w14:paraId="1E7D76EC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</w:tcPr>
          <w:p w14:paraId="4E480D41" w14:textId="28A764EE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3C45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0–1.05)</w:t>
            </w:r>
          </w:p>
        </w:tc>
      </w:tr>
      <w:tr w:rsidR="008F05F7" w:rsidRPr="008A3D04" w14:paraId="5E82DF7A" w14:textId="77777777" w:rsidTr="00B86AE2">
        <w:tc>
          <w:tcPr>
            <w:tcW w:w="4589" w:type="dxa"/>
          </w:tcPr>
          <w:p w14:paraId="2B801A6E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4284" w:type="dxa"/>
          </w:tcPr>
          <w:p w14:paraId="6C82B8F6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</w:tcPr>
          <w:p w14:paraId="6DFEAEC0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(0.88–0.92)</w:t>
            </w:r>
          </w:p>
        </w:tc>
      </w:tr>
      <w:tr w:rsidR="008F05F7" w:rsidRPr="008A3D04" w14:paraId="01AFCCE4" w14:textId="77777777" w:rsidTr="00B86AE2">
        <w:tc>
          <w:tcPr>
            <w:tcW w:w="4589" w:type="dxa"/>
            <w:tcBorders>
              <w:bottom w:val="single" w:sz="4" w:space="0" w:color="auto"/>
            </w:tcBorders>
          </w:tcPr>
          <w:p w14:paraId="5DC44288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4284" w:type="dxa"/>
            <w:tcBorders>
              <w:bottom w:val="single" w:sz="4" w:space="0" w:color="auto"/>
            </w:tcBorders>
          </w:tcPr>
          <w:p w14:paraId="4D3934DF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14:paraId="26AE2435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92–0.96)</w:t>
            </w:r>
          </w:p>
        </w:tc>
      </w:tr>
    </w:tbl>
    <w:p w14:paraId="5053ECD1" w14:textId="4895360C" w:rsidR="008F05F7" w:rsidRPr="008A3D04" w:rsidRDefault="008F05F7" w:rsidP="008F05F7">
      <w:pPr>
        <w:widowControl/>
        <w:spacing w:line="0" w:lineRule="atLeast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A3D04"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  <w:t>We analyzed 2,661,371 participants after multiple imputations for missing data.</w:t>
      </w:r>
      <w:r w:rsidRPr="008A3D0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incidence rate was per 10</w:t>
      </w:r>
      <w:r w:rsidR="003C4516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A3D04">
        <w:rPr>
          <w:rFonts w:ascii="Times New Roman" w:hAnsi="Times New Roman" w:cs="Times New Roman"/>
          <w:bCs/>
          <w:sz w:val="24"/>
          <w:szCs w:val="24"/>
          <w:lang w:val="en-GB"/>
        </w:rPr>
        <w:t>00</w:t>
      </w:r>
      <w:r w:rsidR="003C4516"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 w:rsidRPr="008A3D0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erson-years. Cox </w:t>
      </w:r>
      <w:r w:rsidRPr="008A3D04"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  <w:t>regression analyses;</w:t>
      </w:r>
      <w:r w:rsidRPr="008A3D0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8A3D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Model 1</w:t>
      </w:r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fast gait speed alone (unadjusted model); </w:t>
      </w:r>
      <w:r w:rsidRPr="008A3D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model 2</w:t>
      </w:r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the hazard ratios (HRs) of fast gait </w:t>
      </w:r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speed adjusted for age and sex, and </w:t>
      </w:r>
      <w:r w:rsidRPr="008A3D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model 3</w:t>
      </w:r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the HRs of fast gait speed adjusted for age, sex, obesity, hypertension, diabetes mellitus, dyslipidemia, cigarette smoking, and physical inactivity.</w:t>
      </w:r>
      <w:r w:rsidRPr="008A3D04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EB0EB4A" w14:textId="77777777" w:rsidR="008F05F7" w:rsidRPr="008A3D04" w:rsidRDefault="008F05F7" w:rsidP="008F05F7">
      <w:pPr>
        <w:widowControl/>
        <w:spacing w:line="0" w:lineRule="atLeast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9"/>
        <w:gridCol w:w="4284"/>
        <w:gridCol w:w="4279"/>
      </w:tblGrid>
      <w:tr w:rsidR="008F05F7" w:rsidRPr="008A3D04" w14:paraId="2B7222ED" w14:textId="77777777" w:rsidTr="00B86AE2">
        <w:tc>
          <w:tcPr>
            <w:tcW w:w="1315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43F4CCD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ary Table 2. Multivariable Cox regression analysis for cardiovascular events in participants whose follow-up for HF ≥365 days</w:t>
            </w:r>
          </w:p>
        </w:tc>
      </w:tr>
      <w:tr w:rsidR="008F05F7" w:rsidRPr="008A3D04" w14:paraId="6AD87694" w14:textId="77777777" w:rsidTr="00B86AE2">
        <w:tc>
          <w:tcPr>
            <w:tcW w:w="4589" w:type="dxa"/>
            <w:tcBorders>
              <w:bottom w:val="single" w:sz="4" w:space="0" w:color="auto"/>
            </w:tcBorders>
          </w:tcPr>
          <w:p w14:paraId="54B29864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84" w:type="dxa"/>
            <w:tcBorders>
              <w:bottom w:val="single" w:sz="4" w:space="0" w:color="auto"/>
            </w:tcBorders>
          </w:tcPr>
          <w:p w14:paraId="628D1A4E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w Gait Speed</w:t>
            </w:r>
          </w:p>
          <w:p w14:paraId="5A370457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,176,216)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14:paraId="0BAE6DED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Gait Speed</w:t>
            </w:r>
          </w:p>
          <w:p w14:paraId="3DBBDB4A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999,051)</w:t>
            </w:r>
          </w:p>
        </w:tc>
      </w:tr>
      <w:tr w:rsidR="008F05F7" w:rsidRPr="008A3D04" w14:paraId="797160B6" w14:textId="77777777" w:rsidTr="00B86AE2">
        <w:tc>
          <w:tcPr>
            <w:tcW w:w="4589" w:type="dxa"/>
            <w:tcBorders>
              <w:top w:val="single" w:sz="4" w:space="0" w:color="auto"/>
              <w:bottom w:val="single" w:sz="4" w:space="0" w:color="auto"/>
            </w:tcBorders>
          </w:tcPr>
          <w:p w14:paraId="0D49FDA9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6A94F377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</w:tcPr>
          <w:p w14:paraId="6F4D0979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05F7" w:rsidRPr="008A3D04" w14:paraId="6F956687" w14:textId="77777777" w:rsidTr="00B86AE2">
        <w:tc>
          <w:tcPr>
            <w:tcW w:w="4589" w:type="dxa"/>
            <w:tcBorders>
              <w:top w:val="single" w:sz="4" w:space="0" w:color="auto"/>
            </w:tcBorders>
          </w:tcPr>
          <w:p w14:paraId="0D982CC4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Events</w:t>
            </w:r>
          </w:p>
        </w:tc>
        <w:tc>
          <w:tcPr>
            <w:tcW w:w="4284" w:type="dxa"/>
            <w:tcBorders>
              <w:top w:val="single" w:sz="4" w:space="0" w:color="auto"/>
            </w:tcBorders>
          </w:tcPr>
          <w:p w14:paraId="21FA1E6A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,109</w:t>
            </w:r>
          </w:p>
        </w:tc>
        <w:tc>
          <w:tcPr>
            <w:tcW w:w="4279" w:type="dxa"/>
            <w:tcBorders>
              <w:top w:val="single" w:sz="4" w:space="0" w:color="auto"/>
            </w:tcBorders>
          </w:tcPr>
          <w:p w14:paraId="136D9FBA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,705</w:t>
            </w:r>
          </w:p>
        </w:tc>
      </w:tr>
      <w:tr w:rsidR="008F05F7" w:rsidRPr="008A3D04" w14:paraId="45244B74" w14:textId="77777777" w:rsidTr="00B86AE2">
        <w:tc>
          <w:tcPr>
            <w:tcW w:w="4589" w:type="dxa"/>
          </w:tcPr>
          <w:p w14:paraId="518B3F94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 (per 10,000 person-years)</w:t>
            </w:r>
          </w:p>
        </w:tc>
        <w:tc>
          <w:tcPr>
            <w:tcW w:w="4284" w:type="dxa"/>
          </w:tcPr>
          <w:p w14:paraId="6612F864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5 (62.6–64.4)</w:t>
            </w:r>
          </w:p>
        </w:tc>
        <w:tc>
          <w:tcPr>
            <w:tcW w:w="4279" w:type="dxa"/>
          </w:tcPr>
          <w:p w14:paraId="00CFF630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6 (60.6–62.5)</w:t>
            </w:r>
          </w:p>
        </w:tc>
      </w:tr>
      <w:tr w:rsidR="008F05F7" w:rsidRPr="008A3D04" w14:paraId="47D04726" w14:textId="77777777" w:rsidTr="00B86AE2">
        <w:tc>
          <w:tcPr>
            <w:tcW w:w="4589" w:type="dxa"/>
          </w:tcPr>
          <w:p w14:paraId="1C6F8DF1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4284" w:type="dxa"/>
          </w:tcPr>
          <w:p w14:paraId="7EA50B99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</w:tcPr>
          <w:p w14:paraId="1CBADD80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95–0.99)</w:t>
            </w:r>
          </w:p>
        </w:tc>
      </w:tr>
      <w:tr w:rsidR="008F05F7" w:rsidRPr="008A3D04" w14:paraId="0B0E4D8C" w14:textId="77777777" w:rsidTr="00B86AE2">
        <w:tc>
          <w:tcPr>
            <w:tcW w:w="4589" w:type="dxa"/>
          </w:tcPr>
          <w:p w14:paraId="1C4659DE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4284" w:type="dxa"/>
          </w:tcPr>
          <w:p w14:paraId="51F2640D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</w:tcPr>
          <w:p w14:paraId="5AF52EB9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 (0.85–0.88)</w:t>
            </w:r>
          </w:p>
        </w:tc>
      </w:tr>
      <w:tr w:rsidR="008F05F7" w:rsidRPr="008A3D04" w14:paraId="3B943FA3" w14:textId="77777777" w:rsidTr="00B86AE2">
        <w:tc>
          <w:tcPr>
            <w:tcW w:w="4589" w:type="dxa"/>
            <w:tcBorders>
              <w:bottom w:val="single" w:sz="12" w:space="0" w:color="auto"/>
            </w:tcBorders>
          </w:tcPr>
          <w:p w14:paraId="3EC19B46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4284" w:type="dxa"/>
            <w:tcBorders>
              <w:bottom w:val="single" w:sz="12" w:space="0" w:color="auto"/>
            </w:tcBorders>
          </w:tcPr>
          <w:p w14:paraId="246E94BD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79" w:type="dxa"/>
            <w:tcBorders>
              <w:bottom w:val="single" w:sz="12" w:space="0" w:color="auto"/>
            </w:tcBorders>
          </w:tcPr>
          <w:p w14:paraId="414CD500" w14:textId="77777777" w:rsidR="008F05F7" w:rsidRPr="008A3D04" w:rsidRDefault="008F05F7" w:rsidP="008F05F7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 (0.89–0.93)</w:t>
            </w:r>
          </w:p>
        </w:tc>
      </w:tr>
    </w:tbl>
    <w:p w14:paraId="415A1380" w14:textId="098C472C" w:rsidR="008F05F7" w:rsidRPr="008A3D04" w:rsidRDefault="008F05F7" w:rsidP="008F05F7">
      <w:pPr>
        <w:widowControl/>
        <w:spacing w:line="0" w:lineRule="atLeast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 analyzed 2,175,267 participants whose follow-up period for HF </w:t>
      </w:r>
      <w:r w:rsidRPr="008A3D04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GB"/>
        </w:rPr>
        <w:t>≥</w:t>
      </w:r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365 days. </w:t>
      </w:r>
      <w:r w:rsidRPr="008A3D04">
        <w:rPr>
          <w:rFonts w:ascii="Times New Roman" w:hAnsi="Times New Roman" w:cs="Times New Roman"/>
          <w:bCs/>
          <w:sz w:val="24"/>
          <w:szCs w:val="24"/>
          <w:lang w:val="en-GB"/>
        </w:rPr>
        <w:t>The incidence rate was per 10</w:t>
      </w:r>
      <w:r w:rsidR="003C4516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A3D04">
        <w:rPr>
          <w:rFonts w:ascii="Times New Roman" w:hAnsi="Times New Roman" w:cs="Times New Roman"/>
          <w:bCs/>
          <w:sz w:val="24"/>
          <w:szCs w:val="24"/>
          <w:lang w:val="en-GB"/>
        </w:rPr>
        <w:t>00</w:t>
      </w:r>
      <w:r w:rsidR="003C4516"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 w:rsidRPr="008A3D0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erson-years. Cox </w:t>
      </w:r>
      <w:r w:rsidRPr="008A3D04"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  <w:t>regression analyses;</w:t>
      </w:r>
      <w:r w:rsidRPr="008A3D0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bookmarkStart w:id="0" w:name="OLE_LINK1"/>
      <w:bookmarkStart w:id="1" w:name="OLE_LINK2"/>
      <w:r w:rsidRPr="008A3D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Model 1</w:t>
      </w:r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fast gait speed alone (unadjusted model);</w:t>
      </w:r>
      <w:bookmarkEnd w:id="0"/>
      <w:bookmarkEnd w:id="1"/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8A3D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model 2</w:t>
      </w:r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the hazard ratios (HRs) of fast gait speed adjusted for age and sex, and </w:t>
      </w:r>
      <w:r w:rsidRPr="008A3D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model 3</w:t>
      </w:r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the HRs of fast gait speed adjusted for age, sex, obesity, hypertension, diabetes mellitus, dyslipidemia, cigarette smoking, and physical inactivity.</w:t>
      </w:r>
    </w:p>
    <w:p w14:paraId="38A9DEF0" w14:textId="2240AE7C" w:rsidR="00C938BE" w:rsidRDefault="00C938BE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969"/>
        <w:gridCol w:w="4221"/>
      </w:tblGrid>
      <w:tr w:rsidR="00C938BE" w:rsidRPr="008A3D04" w14:paraId="65152CC1" w14:textId="77777777" w:rsidTr="00322542">
        <w:tc>
          <w:tcPr>
            <w:tcW w:w="1315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5AB3B78" w14:textId="63B3648A" w:rsidR="00C938BE" w:rsidRPr="00640D06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D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Supplementary Table 3. Multivariable Cox regression analysis for cardiovascular events.</w:t>
            </w:r>
          </w:p>
        </w:tc>
      </w:tr>
      <w:tr w:rsidR="00C938BE" w:rsidRPr="008A3D04" w14:paraId="6D505EA5" w14:textId="77777777" w:rsidTr="001A27A5">
        <w:tc>
          <w:tcPr>
            <w:tcW w:w="4962" w:type="dxa"/>
            <w:tcBorders>
              <w:bottom w:val="single" w:sz="4" w:space="0" w:color="auto"/>
            </w:tcBorders>
          </w:tcPr>
          <w:p w14:paraId="7862D0DC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1F38595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w Gait Speed</w:t>
            </w:r>
          </w:p>
          <w:p w14:paraId="765849C4" w14:textId="1B978FF8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 w:rsidR="008A7B1E" w:rsidRPr="008A3D04">
              <w:rPr>
                <w:rFonts w:ascii="Times New Roman" w:hAnsi="Times New Roman" w:cs="Times New Roman"/>
                <w:sz w:val="24"/>
                <w:szCs w:val="24"/>
              </w:rPr>
              <w:t>1,431,488</w:t>
            </w: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221" w:type="dxa"/>
            <w:tcBorders>
              <w:bottom w:val="single" w:sz="4" w:space="0" w:color="auto"/>
            </w:tcBorders>
          </w:tcPr>
          <w:p w14:paraId="3412DD97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Gait Speed</w:t>
            </w:r>
          </w:p>
          <w:p w14:paraId="52CBBE4D" w14:textId="75BE067D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 w:rsidR="008A7B1E" w:rsidRPr="008A3D04">
              <w:rPr>
                <w:rFonts w:ascii="Times New Roman" w:hAnsi="Times New Roman" w:cs="Times New Roman"/>
                <w:sz w:val="24"/>
                <w:szCs w:val="24"/>
              </w:rPr>
              <w:t>1,223,871</w:t>
            </w: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938BE" w:rsidRPr="008A3D04" w14:paraId="6E36716B" w14:textId="77777777" w:rsidTr="001A27A5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3F4BD581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B4A8F8D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</w:tcPr>
          <w:p w14:paraId="5671FE52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2973" w:rsidRPr="008A3D04" w14:paraId="6AC4925F" w14:textId="77777777" w:rsidTr="001A27A5">
        <w:tc>
          <w:tcPr>
            <w:tcW w:w="4962" w:type="dxa"/>
          </w:tcPr>
          <w:p w14:paraId="742B42CE" w14:textId="407E0AF4" w:rsidR="00A32973" w:rsidRDefault="006A1F16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</w:t>
            </w:r>
            <w:r w:rsidR="00A32973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story of </w:t>
            </w:r>
            <w:r w:rsidR="00A32973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</w:tcPr>
          <w:p w14:paraId="3AAED465" w14:textId="7C7CEF23" w:rsidR="00A32973" w:rsidRPr="008A3D04" w:rsidRDefault="00A32973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</w:tcPr>
          <w:p w14:paraId="6016EE65" w14:textId="24909C98" w:rsidR="00A32973" w:rsidRPr="00D96EC2" w:rsidRDefault="00CE53FD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  <w:r w:rsidR="00D96E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–0.99</w:t>
            </w:r>
            <w:r w:rsidR="00D96E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938BE" w:rsidRPr="008A3D04" w14:paraId="492436E9" w14:textId="77777777" w:rsidTr="001A27A5">
        <w:tc>
          <w:tcPr>
            <w:tcW w:w="4962" w:type="dxa"/>
          </w:tcPr>
          <w:p w14:paraId="3380D63E" w14:textId="005A81F0" w:rsidR="00C938BE" w:rsidRPr="00E00E4C" w:rsidRDefault="00AB47D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2 </w:t>
            </w:r>
            <w:r w:rsidR="00E00E4C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nd history of</w:t>
            </w:r>
            <w:r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</w:tcPr>
          <w:p w14:paraId="70A7D360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</w:tcPr>
          <w:p w14:paraId="7164F552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(0.85–0.88)</w:t>
            </w:r>
          </w:p>
        </w:tc>
      </w:tr>
      <w:tr w:rsidR="00C938BE" w:rsidRPr="008A3D04" w14:paraId="32CC9361" w14:textId="77777777" w:rsidTr="001A27A5">
        <w:tc>
          <w:tcPr>
            <w:tcW w:w="4962" w:type="dxa"/>
            <w:tcBorders>
              <w:bottom w:val="single" w:sz="4" w:space="0" w:color="auto"/>
            </w:tcBorders>
          </w:tcPr>
          <w:p w14:paraId="0D5B66AF" w14:textId="25D729FB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  <w:r w:rsidR="00AB47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nd history of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67EF97B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  <w:tcBorders>
              <w:bottom w:val="single" w:sz="4" w:space="0" w:color="auto"/>
            </w:tcBorders>
          </w:tcPr>
          <w:p w14:paraId="5035961C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 (0.90–0.93)</w:t>
            </w:r>
          </w:p>
        </w:tc>
      </w:tr>
      <w:tr w:rsidR="00C938BE" w:rsidRPr="008A3D04" w14:paraId="2B471904" w14:textId="77777777" w:rsidTr="001A27A5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D3EB698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9EFD491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</w:tcPr>
          <w:p w14:paraId="20BA6F28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2973" w:rsidRPr="008A3D04" w14:paraId="2CD1E1CA" w14:textId="77777777" w:rsidTr="001A27A5">
        <w:tc>
          <w:tcPr>
            <w:tcW w:w="4962" w:type="dxa"/>
          </w:tcPr>
          <w:p w14:paraId="19167D72" w14:textId="6B5D6E76" w:rsidR="00A32973" w:rsidRDefault="006A1F16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</w:t>
            </w:r>
            <w:r w:rsidR="00A32973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story of </w:t>
            </w:r>
            <w:r w:rsidR="00A32973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</w:tcPr>
          <w:p w14:paraId="0ED7405B" w14:textId="5FEF0255" w:rsidR="00A32973" w:rsidRPr="008A3D04" w:rsidRDefault="00A32973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</w:tcPr>
          <w:p w14:paraId="72CC908A" w14:textId="018926CE" w:rsidR="00A32973" w:rsidRPr="008A3D04" w:rsidRDefault="00BC4EDC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  <w:r w:rsidR="00D96E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–1.02</w:t>
            </w:r>
            <w:r w:rsidR="00D96E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47DE" w:rsidRPr="008A3D04" w14:paraId="7E70D719" w14:textId="77777777" w:rsidTr="001A27A5">
        <w:tc>
          <w:tcPr>
            <w:tcW w:w="4962" w:type="dxa"/>
          </w:tcPr>
          <w:p w14:paraId="070AE115" w14:textId="1B75BB14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2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nd history of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</w:tcPr>
          <w:p w14:paraId="47698DDD" w14:textId="77777777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</w:tcPr>
          <w:p w14:paraId="377429B5" w14:textId="77777777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 (0.78–0.87)</w:t>
            </w:r>
          </w:p>
        </w:tc>
      </w:tr>
      <w:tr w:rsidR="00AB47DE" w:rsidRPr="008A3D04" w14:paraId="68C1E3AC" w14:textId="77777777" w:rsidTr="001A27A5">
        <w:tc>
          <w:tcPr>
            <w:tcW w:w="4962" w:type="dxa"/>
            <w:tcBorders>
              <w:bottom w:val="single" w:sz="4" w:space="0" w:color="auto"/>
            </w:tcBorders>
          </w:tcPr>
          <w:p w14:paraId="49F8CBD3" w14:textId="42F5F123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nd history of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8B02D4D" w14:textId="77777777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  <w:tcBorders>
              <w:bottom w:val="single" w:sz="4" w:space="0" w:color="auto"/>
            </w:tcBorders>
          </w:tcPr>
          <w:p w14:paraId="49C6C009" w14:textId="4C659A31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 w:rsidR="00B234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6–0.95)</w:t>
            </w:r>
          </w:p>
        </w:tc>
      </w:tr>
      <w:tr w:rsidR="00C938BE" w:rsidRPr="008A3D04" w14:paraId="6B919E7D" w14:textId="77777777" w:rsidTr="001A27A5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148257B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na Pectori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7D2E461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</w:tcPr>
          <w:p w14:paraId="70905173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2973" w:rsidRPr="008A3D04" w14:paraId="057BB912" w14:textId="77777777" w:rsidTr="001A27A5">
        <w:tc>
          <w:tcPr>
            <w:tcW w:w="4962" w:type="dxa"/>
          </w:tcPr>
          <w:p w14:paraId="6411A5BA" w14:textId="5B89D7AB" w:rsidR="00A32973" w:rsidRDefault="006A1F16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</w:t>
            </w:r>
            <w:r w:rsidR="00A32973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story of </w:t>
            </w:r>
            <w:r w:rsidR="00A32973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</w:tcPr>
          <w:p w14:paraId="140FAE02" w14:textId="6F395104" w:rsidR="00A32973" w:rsidRPr="008A3D04" w:rsidRDefault="00A32973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</w:tcPr>
          <w:p w14:paraId="3893499C" w14:textId="76CF3763" w:rsidR="00A32973" w:rsidRPr="008A3D04" w:rsidRDefault="008B5605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 w:rsidR="00D96E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–1.01</w:t>
            </w:r>
            <w:r w:rsidR="00D96E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47DE" w:rsidRPr="008A3D04" w14:paraId="41101D26" w14:textId="77777777" w:rsidTr="001A27A5">
        <w:tc>
          <w:tcPr>
            <w:tcW w:w="4962" w:type="dxa"/>
          </w:tcPr>
          <w:p w14:paraId="3C69D778" w14:textId="1451F583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2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nd history of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</w:tcPr>
          <w:p w14:paraId="437BEC3D" w14:textId="77777777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</w:tcPr>
          <w:p w14:paraId="0422AB3E" w14:textId="77777777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(0.88–0.91)</w:t>
            </w:r>
          </w:p>
        </w:tc>
      </w:tr>
      <w:tr w:rsidR="00AB47DE" w:rsidRPr="008A3D04" w14:paraId="6768AA6F" w14:textId="77777777" w:rsidTr="001A27A5">
        <w:tc>
          <w:tcPr>
            <w:tcW w:w="4962" w:type="dxa"/>
            <w:tcBorders>
              <w:bottom w:val="single" w:sz="4" w:space="0" w:color="auto"/>
            </w:tcBorders>
          </w:tcPr>
          <w:p w14:paraId="223B1A6A" w14:textId="0595059C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nd history of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07125A8" w14:textId="77777777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  <w:tcBorders>
              <w:bottom w:val="single" w:sz="4" w:space="0" w:color="auto"/>
            </w:tcBorders>
          </w:tcPr>
          <w:p w14:paraId="1FBE6D02" w14:textId="77777777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92–0.95)</w:t>
            </w:r>
          </w:p>
        </w:tc>
      </w:tr>
      <w:tr w:rsidR="00C938BE" w:rsidRPr="008A3D04" w14:paraId="375ECD05" w14:textId="77777777" w:rsidTr="001A27A5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355F53D2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51F5D8E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</w:tcPr>
          <w:p w14:paraId="3F54E841" w14:textId="77777777" w:rsidR="00C938BE" w:rsidRPr="008A3D04" w:rsidRDefault="00C938BE" w:rsidP="0032254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2973" w:rsidRPr="008A3D04" w14:paraId="0AC64C40" w14:textId="77777777" w:rsidTr="001A27A5">
        <w:tc>
          <w:tcPr>
            <w:tcW w:w="4962" w:type="dxa"/>
          </w:tcPr>
          <w:p w14:paraId="2443E3C9" w14:textId="3A4470F8" w:rsidR="00A32973" w:rsidRDefault="006A1F16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</w:t>
            </w:r>
            <w:r w:rsidR="00A32973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story of </w:t>
            </w:r>
            <w:r w:rsidR="00A32973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</w:tcPr>
          <w:p w14:paraId="5B866538" w14:textId="04E5F401" w:rsidR="00A32973" w:rsidRPr="008A3D04" w:rsidRDefault="00A32973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</w:tcPr>
          <w:p w14:paraId="4DE5FA75" w14:textId="6CA6C520" w:rsidR="00A32973" w:rsidRPr="008A3D04" w:rsidRDefault="008233F6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 w:rsidR="00D96E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–1.05</w:t>
            </w:r>
            <w:r w:rsidR="00D96E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47DE" w:rsidRPr="008A3D04" w14:paraId="70BBFB0D" w14:textId="77777777" w:rsidTr="001A27A5">
        <w:tc>
          <w:tcPr>
            <w:tcW w:w="4962" w:type="dxa"/>
          </w:tcPr>
          <w:p w14:paraId="52689117" w14:textId="710914CE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2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nd history of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</w:tcPr>
          <w:p w14:paraId="1092FA9F" w14:textId="77777777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</w:tcPr>
          <w:p w14:paraId="71A56260" w14:textId="77777777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(0.88–0.92)</w:t>
            </w:r>
          </w:p>
        </w:tc>
      </w:tr>
      <w:tr w:rsidR="00AB47DE" w:rsidRPr="008A3D04" w14:paraId="14738AD4" w14:textId="77777777" w:rsidTr="001A27A5">
        <w:tc>
          <w:tcPr>
            <w:tcW w:w="4962" w:type="dxa"/>
            <w:tcBorders>
              <w:bottom w:val="single" w:sz="4" w:space="0" w:color="auto"/>
            </w:tcBorders>
          </w:tcPr>
          <w:p w14:paraId="769B1D6D" w14:textId="5C1712B9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nd history of </w:t>
            </w:r>
            <w:r w:rsidR="001A27A5" w:rsidRPr="001A2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ipheral artery diseas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7C4DA9B" w14:textId="77777777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Reference]</w:t>
            </w:r>
          </w:p>
        </w:tc>
        <w:tc>
          <w:tcPr>
            <w:tcW w:w="4221" w:type="dxa"/>
            <w:tcBorders>
              <w:bottom w:val="single" w:sz="4" w:space="0" w:color="auto"/>
            </w:tcBorders>
          </w:tcPr>
          <w:p w14:paraId="16033777" w14:textId="77777777" w:rsidR="00AB47DE" w:rsidRPr="008A3D04" w:rsidRDefault="00AB47DE" w:rsidP="00AB47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3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92–0.96)</w:t>
            </w:r>
          </w:p>
        </w:tc>
      </w:tr>
    </w:tbl>
    <w:p w14:paraId="0C8926A5" w14:textId="2D5F58E8" w:rsidR="004F2DFD" w:rsidRDefault="004F2DFD" w:rsidP="008F05F7">
      <w:pPr>
        <w:spacing w:line="0" w:lineRule="atLeas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F2D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 examined whether a history of peripheral artery disease would </w:t>
      </w:r>
      <w:r w:rsidR="00211A3E">
        <w:rPr>
          <w:rFonts w:ascii="Times New Roman" w:hAnsi="Times New Roman" w:cs="Times New Roman"/>
          <w:bCs/>
          <w:sz w:val="24"/>
          <w:szCs w:val="24"/>
          <w:lang w:val="en-GB"/>
        </w:rPr>
        <w:t>affect</w:t>
      </w:r>
      <w:r w:rsidRPr="004F2D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primary results. </w:t>
      </w:r>
    </w:p>
    <w:p w14:paraId="26729AD9" w14:textId="5A79C50B" w:rsidR="008F05F7" w:rsidRPr="008F05F7" w:rsidRDefault="00CD6A92" w:rsidP="008F05F7">
      <w:pPr>
        <w:spacing w:line="0" w:lineRule="atLeast"/>
        <w:rPr>
          <w:lang w:val="en-GB"/>
        </w:rPr>
      </w:pPr>
      <w:r w:rsidRPr="008A3D0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x </w:t>
      </w:r>
      <w:r w:rsidRPr="008A3D04">
        <w:rPr>
          <w:rFonts w:ascii="Times New Roman" w:eastAsiaTheme="majorHAnsi" w:hAnsi="Times New Roman" w:cs="Times New Roman"/>
          <w:color w:val="000000" w:themeColor="text1"/>
          <w:sz w:val="24"/>
          <w:szCs w:val="24"/>
          <w:lang w:val="en-GB"/>
        </w:rPr>
        <w:t>regression analyses;</w:t>
      </w:r>
      <w:r w:rsidRPr="008A3D0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A32973" w:rsidRPr="008A3D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M</w:t>
      </w:r>
      <w:r w:rsidRPr="008A3D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odel 2</w:t>
      </w:r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the hazard ratios (HRs) of fast gait speed adjusted for age and sex, and </w:t>
      </w:r>
      <w:r w:rsidRPr="008A3D0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model 3</w:t>
      </w:r>
      <w:r w:rsidRPr="008A3D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d the HRs of fast gait speed adjusted for age, sex, obesity, hypertension, diabetes mellitus, dyslipidemia, cigarette smoking, and physical inactivity.</w:t>
      </w:r>
    </w:p>
    <w:sectPr w:rsidR="008F05F7" w:rsidRPr="008F05F7" w:rsidSect="008F05F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E9D22" w14:textId="77777777" w:rsidR="00887FA1" w:rsidRDefault="00887FA1" w:rsidP="008F05F7">
      <w:r>
        <w:separator/>
      </w:r>
    </w:p>
  </w:endnote>
  <w:endnote w:type="continuationSeparator" w:id="0">
    <w:p w14:paraId="061AE03C" w14:textId="77777777" w:rsidR="00887FA1" w:rsidRDefault="00887FA1" w:rsidP="008F0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67192" w14:textId="77777777" w:rsidR="00887FA1" w:rsidRDefault="00887FA1" w:rsidP="008F05F7">
      <w:r>
        <w:separator/>
      </w:r>
    </w:p>
  </w:footnote>
  <w:footnote w:type="continuationSeparator" w:id="0">
    <w:p w14:paraId="0BF40613" w14:textId="77777777" w:rsidR="00887FA1" w:rsidRDefault="00887FA1" w:rsidP="008F0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3F"/>
    <w:rsid w:val="000B2D8A"/>
    <w:rsid w:val="000C6B51"/>
    <w:rsid w:val="000D52EC"/>
    <w:rsid w:val="000F4D07"/>
    <w:rsid w:val="0013435B"/>
    <w:rsid w:val="001A27A5"/>
    <w:rsid w:val="001A4014"/>
    <w:rsid w:val="001B5362"/>
    <w:rsid w:val="001C3080"/>
    <w:rsid w:val="00211A3E"/>
    <w:rsid w:val="0034153F"/>
    <w:rsid w:val="003B67F4"/>
    <w:rsid w:val="003B7B49"/>
    <w:rsid w:val="003C4516"/>
    <w:rsid w:val="003C6ED4"/>
    <w:rsid w:val="00467143"/>
    <w:rsid w:val="00472279"/>
    <w:rsid w:val="004C6F66"/>
    <w:rsid w:val="004F2DFD"/>
    <w:rsid w:val="0054323E"/>
    <w:rsid w:val="005A66C6"/>
    <w:rsid w:val="005E6C56"/>
    <w:rsid w:val="00640D06"/>
    <w:rsid w:val="00680E4E"/>
    <w:rsid w:val="006827B9"/>
    <w:rsid w:val="006A1F16"/>
    <w:rsid w:val="006E23CD"/>
    <w:rsid w:val="007E65A7"/>
    <w:rsid w:val="008233F6"/>
    <w:rsid w:val="00887FA1"/>
    <w:rsid w:val="008A7B1E"/>
    <w:rsid w:val="008B2265"/>
    <w:rsid w:val="008B5605"/>
    <w:rsid w:val="008C0C28"/>
    <w:rsid w:val="008F05F7"/>
    <w:rsid w:val="009355DB"/>
    <w:rsid w:val="00961943"/>
    <w:rsid w:val="009D5481"/>
    <w:rsid w:val="009E0783"/>
    <w:rsid w:val="00A32973"/>
    <w:rsid w:val="00AB47DE"/>
    <w:rsid w:val="00AF1608"/>
    <w:rsid w:val="00B142E3"/>
    <w:rsid w:val="00B234CE"/>
    <w:rsid w:val="00BC4EDC"/>
    <w:rsid w:val="00C938BE"/>
    <w:rsid w:val="00CD6A92"/>
    <w:rsid w:val="00CE53FD"/>
    <w:rsid w:val="00D20B0B"/>
    <w:rsid w:val="00D334FB"/>
    <w:rsid w:val="00D96EC2"/>
    <w:rsid w:val="00DA5B72"/>
    <w:rsid w:val="00DC1892"/>
    <w:rsid w:val="00DC1EB4"/>
    <w:rsid w:val="00DC4FE9"/>
    <w:rsid w:val="00E00E4C"/>
    <w:rsid w:val="00E7148D"/>
    <w:rsid w:val="00E761DF"/>
    <w:rsid w:val="00F84389"/>
    <w:rsid w:val="00FD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EF8F0F"/>
  <w15:chartTrackingRefBased/>
  <w15:docId w15:val="{319D0A09-8FA5-488B-BA20-0A8267A0F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05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05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05F7"/>
  </w:style>
  <w:style w:type="paragraph" w:styleId="a5">
    <w:name w:val="footer"/>
    <w:basedOn w:val="a"/>
    <w:link w:val="a6"/>
    <w:uiPriority w:val="99"/>
    <w:unhideWhenUsed/>
    <w:rsid w:val="008F05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05F7"/>
  </w:style>
  <w:style w:type="table" w:styleId="a7">
    <w:name w:val="Table Grid"/>
    <w:basedOn w:val="a1"/>
    <w:uiPriority w:val="39"/>
    <w:rsid w:val="008F0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子 英弘</dc:creator>
  <cp:keywords/>
  <dc:description/>
  <cp:lastModifiedBy>上野　兼輔</cp:lastModifiedBy>
  <cp:revision>48</cp:revision>
  <dcterms:created xsi:type="dcterms:W3CDTF">2021-12-26T06:48:00Z</dcterms:created>
  <dcterms:modified xsi:type="dcterms:W3CDTF">2022-06-02T11:37:00Z</dcterms:modified>
</cp:coreProperties>
</file>